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25878F" w14:textId="77777777" w:rsidR="006F336A" w:rsidRDefault="006F336A" w:rsidP="006F336A">
      <w:pPr>
        <w:spacing w:after="0" w:line="240" w:lineRule="auto"/>
        <w:rPr>
          <w:rFonts w:ascii="Times New Roman" w:hAnsi="Times New Roman" w:cs="Times New Roman"/>
        </w:rPr>
      </w:pPr>
      <w:r w:rsidRPr="00B65E99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/>
        </w:rPr>
        <w:t>8</w:t>
      </w:r>
    </w:p>
    <w:p w14:paraId="2BCE3AAA" w14:textId="77777777" w:rsidR="006F336A" w:rsidRPr="00B65E99" w:rsidRDefault="006F336A" w:rsidP="006F336A">
      <w:pPr>
        <w:spacing w:after="0" w:line="240" w:lineRule="auto"/>
        <w:rPr>
          <w:rFonts w:ascii="Times New Roman" w:hAnsi="Times New Roman" w:cs="Times New Roman"/>
        </w:rPr>
      </w:pPr>
      <w:r w:rsidRPr="002769FC">
        <w:rPr>
          <w:rFonts w:ascii="Times New Roman" w:eastAsia="Times New Roman" w:hAnsi="Times New Roman" w:cs="Times New Roman"/>
          <w:i/>
          <w:iCs/>
          <w:color w:val="000000"/>
        </w:rPr>
        <w:t xml:space="preserve">Pattern Matrix from the Factor Analysis of </w:t>
      </w:r>
      <w:r>
        <w:rPr>
          <w:rFonts w:ascii="Times New Roman" w:eastAsia="Times New Roman" w:hAnsi="Times New Roman" w:cs="Times New Roman"/>
          <w:i/>
          <w:iCs/>
          <w:color w:val="000000"/>
        </w:rPr>
        <w:t>Rater 1’s Ratings</w:t>
      </w:r>
    </w:p>
    <w:tbl>
      <w:tblPr>
        <w:tblW w:w="806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06"/>
        <w:gridCol w:w="960"/>
        <w:gridCol w:w="960"/>
        <w:gridCol w:w="960"/>
        <w:gridCol w:w="960"/>
        <w:gridCol w:w="960"/>
        <w:gridCol w:w="960"/>
      </w:tblGrid>
      <w:tr w:rsidR="006F336A" w:rsidRPr="007E2481" w14:paraId="3F0646CC" w14:textId="77777777" w:rsidTr="0084626E">
        <w:trPr>
          <w:trHeight w:val="300"/>
        </w:trPr>
        <w:tc>
          <w:tcPr>
            <w:tcW w:w="230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1AD4AB3" w14:textId="77777777" w:rsidR="006F336A" w:rsidRPr="007E2481" w:rsidRDefault="006F336A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0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177EAF" w14:textId="77777777" w:rsidR="006F336A" w:rsidRPr="007E2481" w:rsidRDefault="006F336A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actor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7063C841" w14:textId="77777777" w:rsidR="006F336A" w:rsidRPr="007E2481" w:rsidRDefault="006F336A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F336A" w:rsidRPr="007E2481" w14:paraId="1076317E" w14:textId="77777777" w:rsidTr="0084626E">
        <w:trPr>
          <w:trHeight w:val="300"/>
        </w:trPr>
        <w:tc>
          <w:tcPr>
            <w:tcW w:w="23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ED6CA36" w14:textId="77777777" w:rsidR="006F336A" w:rsidRPr="007E2481" w:rsidRDefault="006F336A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186C1C" w14:textId="77777777" w:rsidR="006F336A" w:rsidRPr="007E2481" w:rsidRDefault="006F336A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2481">
              <w:rPr>
                <w:rFonts w:ascii="Times New Roman" w:eastAsia="Times New Roman" w:hAnsi="Times New Roman" w:cs="Times New Roman"/>
                <w:color w:val="000000"/>
              </w:rPr>
              <w:t>Imp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0F836A0" w14:textId="77777777" w:rsidR="006F336A" w:rsidRPr="007E2481" w:rsidRDefault="006F336A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2481">
              <w:rPr>
                <w:rFonts w:ascii="Times New Roman" w:eastAsia="Times New Roman" w:hAnsi="Times New Roman" w:cs="Times New Roman"/>
                <w:color w:val="000000"/>
              </w:rPr>
              <w:t>Soc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D548AC4" w14:textId="77777777" w:rsidR="006F336A" w:rsidRPr="007E2481" w:rsidRDefault="006F336A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2481">
              <w:rPr>
                <w:rFonts w:ascii="Times New Roman" w:eastAsia="Times New Roman" w:hAnsi="Times New Roman" w:cs="Times New Roman"/>
                <w:color w:val="000000"/>
              </w:rPr>
              <w:t>Dom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F5C5799" w14:textId="77777777" w:rsidR="006F336A" w:rsidRPr="007E2481" w:rsidRDefault="006F336A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E2481">
              <w:rPr>
                <w:rFonts w:ascii="Times New Roman" w:eastAsia="Times New Roman" w:hAnsi="Times New Roman" w:cs="Times New Roman"/>
                <w:color w:val="000000"/>
              </w:rPr>
              <w:t>Opn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4994C9E" w14:textId="77777777" w:rsidR="006F336A" w:rsidRPr="007E2481" w:rsidRDefault="006F336A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2481">
              <w:rPr>
                <w:rFonts w:ascii="Times New Roman" w:eastAsia="Times New Roman" w:hAnsi="Times New Roman" w:cs="Times New Roman"/>
                <w:color w:val="000000"/>
              </w:rPr>
              <w:t>Neg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81D2089" w14:textId="77777777" w:rsidR="006F336A" w:rsidRPr="007E2481" w:rsidRDefault="006F336A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24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</w:t>
            </w:r>
            <w:r w:rsidRPr="007E248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</w:tr>
      <w:tr w:rsidR="006F336A" w:rsidRPr="007E2481" w14:paraId="32DA5A32" w14:textId="77777777" w:rsidTr="0084626E">
        <w:trPr>
          <w:trHeight w:val="300"/>
        </w:trPr>
        <w:tc>
          <w:tcPr>
            <w:tcW w:w="23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55CDB" w14:textId="77777777" w:rsidR="006F336A" w:rsidRPr="00CE4444" w:rsidRDefault="006F336A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</w:t>
            </w:r>
            <w:r w:rsidRPr="00CE4444">
              <w:rPr>
                <w:rFonts w:ascii="Times New Roman" w:hAnsi="Times New Roman" w:cs="Times New Roman"/>
                <w:color w:val="000000"/>
              </w:rPr>
              <w:t>mpulsive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80C3B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E4444">
              <w:rPr>
                <w:rFonts w:ascii="Times New Roman" w:hAnsi="Times New Roman" w:cs="Times New Roman"/>
                <w:b/>
                <w:bCs/>
                <w:color w:val="000000"/>
              </w:rPr>
              <w:t>0.9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A2900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39840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4B261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C18FE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79560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</w:tr>
      <w:tr w:rsidR="006F336A" w:rsidRPr="007E2481" w14:paraId="01418E26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7DC2ED3A" w14:textId="77777777" w:rsidR="006F336A" w:rsidRPr="00CE4444" w:rsidRDefault="006F336A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</w:t>
            </w:r>
            <w:r w:rsidRPr="00CE4444">
              <w:rPr>
                <w:rFonts w:ascii="Times New Roman" w:hAnsi="Times New Roman" w:cs="Times New Roman"/>
                <w:color w:val="000000"/>
              </w:rPr>
              <w:t>xcitab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13CBB2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E4444">
              <w:rPr>
                <w:rFonts w:ascii="Times New Roman" w:hAnsi="Times New Roman" w:cs="Times New Roman"/>
                <w:b/>
                <w:bCs/>
                <w:color w:val="000000"/>
              </w:rPr>
              <w:t>0.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7A4ECC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2DA781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-0.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7FA69B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273845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A65CC3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</w:tr>
      <w:tr w:rsidR="006F336A" w:rsidRPr="007E2481" w14:paraId="3CFF2349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4AF6EFAB" w14:textId="77777777" w:rsidR="006F336A" w:rsidRPr="00CE4444" w:rsidRDefault="006F336A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</w:t>
            </w:r>
            <w:r w:rsidRPr="00CE4444">
              <w:rPr>
                <w:rFonts w:ascii="Times New Roman" w:hAnsi="Times New Roman" w:cs="Times New Roman"/>
                <w:color w:val="000000"/>
              </w:rPr>
              <w:t>oo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553EDF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E4444">
              <w:rPr>
                <w:rFonts w:ascii="Times New Roman" w:hAnsi="Times New Roman" w:cs="Times New Roman"/>
                <w:b/>
                <w:bCs/>
                <w:color w:val="000000"/>
              </w:rPr>
              <w:t>-0.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59EED1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2BA0DE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C72F6D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734D14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60C200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</w:tr>
      <w:tr w:rsidR="006F336A" w:rsidRPr="007E2481" w14:paraId="19820D94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22F98495" w14:textId="77777777" w:rsidR="006F336A" w:rsidRPr="00CE4444" w:rsidRDefault="006F336A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</w:t>
            </w:r>
            <w:r w:rsidRPr="00CE4444">
              <w:rPr>
                <w:rFonts w:ascii="Times New Roman" w:hAnsi="Times New Roman" w:cs="Times New Roman"/>
                <w:color w:val="000000"/>
              </w:rPr>
              <w:t>rrati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601288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E4444">
              <w:rPr>
                <w:rFonts w:ascii="Times New Roman" w:hAnsi="Times New Roman" w:cs="Times New Roman"/>
                <w:b/>
                <w:bCs/>
                <w:color w:val="000000"/>
              </w:rPr>
              <w:t>0.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B3D368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C21B1D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971BAD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0D844D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99709E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</w:tr>
      <w:tr w:rsidR="006F336A" w:rsidRPr="007E2481" w14:paraId="4E9DAE38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2D4FB8BD" w14:textId="77777777" w:rsidR="006F336A" w:rsidRPr="00CE4444" w:rsidRDefault="006F336A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  <w:r w:rsidRPr="00CE4444">
              <w:rPr>
                <w:rFonts w:ascii="Times New Roman" w:hAnsi="Times New Roman" w:cs="Times New Roman"/>
                <w:color w:val="000000"/>
              </w:rPr>
              <w:t>istract</w:t>
            </w:r>
            <w:r>
              <w:rPr>
                <w:rFonts w:ascii="Times New Roman" w:hAnsi="Times New Roman" w:cs="Times New Roman"/>
                <w:color w:val="000000"/>
              </w:rPr>
              <w:t>i</w:t>
            </w:r>
            <w:r w:rsidRPr="00CE4444">
              <w:rPr>
                <w:rFonts w:ascii="Times New Roman" w:hAnsi="Times New Roman" w:cs="Times New Roman"/>
                <w:color w:val="000000"/>
              </w:rPr>
              <w:t>b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6F050F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E4444">
              <w:rPr>
                <w:rFonts w:ascii="Times New Roman" w:hAnsi="Times New Roman" w:cs="Times New Roman"/>
                <w:b/>
                <w:bCs/>
                <w:color w:val="000000"/>
              </w:rPr>
              <w:t>0.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220334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-0.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E1AF84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173BB0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599585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C9ED34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</w:tr>
      <w:tr w:rsidR="006F336A" w:rsidRPr="007E2481" w14:paraId="5F3A0EE1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12317B61" w14:textId="77777777" w:rsidR="006F336A" w:rsidRPr="00CE4444" w:rsidRDefault="006F336A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Pr="00CE4444">
              <w:rPr>
                <w:rFonts w:ascii="Times New Roman" w:hAnsi="Times New Roman" w:cs="Times New Roman"/>
                <w:color w:val="000000"/>
              </w:rPr>
              <w:t>tab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56F456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E4444">
              <w:rPr>
                <w:rFonts w:ascii="Times New Roman" w:hAnsi="Times New Roman" w:cs="Times New Roman"/>
                <w:b/>
                <w:bCs/>
                <w:color w:val="000000"/>
              </w:rPr>
              <w:t>-0.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E82E48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-0.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444BFD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-0.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23D57E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C21F8A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409FAA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</w:tr>
      <w:tr w:rsidR="006F336A" w:rsidRPr="007E2481" w14:paraId="701574D6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5159AA93" w14:textId="77777777" w:rsidR="006F336A" w:rsidRPr="00CE4444" w:rsidRDefault="006F336A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U</w:t>
            </w:r>
            <w:r w:rsidRPr="00CE4444">
              <w:rPr>
                <w:rFonts w:ascii="Times New Roman" w:hAnsi="Times New Roman" w:cs="Times New Roman"/>
                <w:color w:val="000000"/>
              </w:rPr>
              <w:t>nemotion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F1A543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E4444">
              <w:rPr>
                <w:rFonts w:ascii="Times New Roman" w:hAnsi="Times New Roman" w:cs="Times New Roman"/>
                <w:b/>
                <w:bCs/>
                <w:color w:val="000000"/>
              </w:rPr>
              <w:t>-0.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5DEFB5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C1A9AE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973128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45A72B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2AFC15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</w:tr>
      <w:tr w:rsidR="006F336A" w:rsidRPr="007E2481" w14:paraId="5347EA3B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02303353" w14:textId="77777777" w:rsidR="006F336A" w:rsidRPr="00CE4444" w:rsidRDefault="006F336A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  <w:r w:rsidRPr="00CE4444">
              <w:rPr>
                <w:rFonts w:ascii="Times New Roman" w:hAnsi="Times New Roman" w:cs="Times New Roman"/>
                <w:color w:val="000000"/>
              </w:rPr>
              <w:t>isorganize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2DBB1E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E4444">
              <w:rPr>
                <w:rFonts w:ascii="Times New Roman" w:hAnsi="Times New Roman" w:cs="Times New Roman"/>
                <w:b/>
                <w:bCs/>
                <w:color w:val="000000"/>
              </w:rPr>
              <w:t>0.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7017B7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-0.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4A793B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19BDA6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8D74C1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C4D5BA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</w:tr>
      <w:tr w:rsidR="006F336A" w:rsidRPr="007E2481" w14:paraId="58D7C874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08F1B2FA" w14:textId="77777777" w:rsidR="006F336A" w:rsidRPr="00CE4444" w:rsidRDefault="006F336A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</w:t>
            </w:r>
            <w:r w:rsidRPr="00CE4444">
              <w:rPr>
                <w:rFonts w:ascii="Times New Roman" w:hAnsi="Times New Roman" w:cs="Times New Roman"/>
                <w:color w:val="000000"/>
              </w:rPr>
              <w:t>redictab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6BD69F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E4444">
              <w:rPr>
                <w:rFonts w:ascii="Times New Roman" w:hAnsi="Times New Roman" w:cs="Times New Roman"/>
                <w:b/>
                <w:bCs/>
                <w:color w:val="000000"/>
              </w:rPr>
              <w:t>-0.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155546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752B28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05775F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-0.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C14930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216976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</w:tr>
      <w:tr w:rsidR="006F336A" w:rsidRPr="007E2481" w14:paraId="10BEF0D3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6931FC41" w14:textId="77777777" w:rsidR="006F336A" w:rsidRPr="00CE4444" w:rsidRDefault="006F336A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</w:t>
            </w:r>
            <w:r w:rsidRPr="00CE4444">
              <w:rPr>
                <w:rFonts w:ascii="Times New Roman" w:hAnsi="Times New Roman" w:cs="Times New Roman"/>
                <w:color w:val="000000"/>
              </w:rPr>
              <w:t>eckl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A73BF4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E4444">
              <w:rPr>
                <w:rFonts w:ascii="Times New Roman" w:hAnsi="Times New Roman" w:cs="Times New Roman"/>
                <w:b/>
                <w:bCs/>
                <w:color w:val="000000"/>
              </w:rPr>
              <w:t>0.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B3E086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-0.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B94933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39FF2B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FF0610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986DF4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</w:tr>
      <w:tr w:rsidR="006F336A" w:rsidRPr="007E2481" w14:paraId="09833920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08299790" w14:textId="77777777" w:rsidR="006F336A" w:rsidRPr="00CE4444" w:rsidRDefault="006F336A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</w:t>
            </w:r>
            <w:r w:rsidRPr="00CE4444">
              <w:rPr>
                <w:rFonts w:ascii="Times New Roman" w:hAnsi="Times New Roman" w:cs="Times New Roman"/>
                <w:color w:val="000000"/>
              </w:rPr>
              <w:t>earfu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A818AC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E4444">
              <w:rPr>
                <w:rFonts w:ascii="Times New Roman" w:hAnsi="Times New Roman" w:cs="Times New Roman"/>
                <w:b/>
                <w:bCs/>
                <w:color w:val="000000"/>
              </w:rPr>
              <w:t>0.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C76283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1B283C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E36E2C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-0.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0668CD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EF39A5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</w:tr>
      <w:tr w:rsidR="006F336A" w:rsidRPr="007E2481" w14:paraId="50B4AE89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0A332D5C" w14:textId="77777777" w:rsidR="006F336A" w:rsidRPr="00CE4444" w:rsidRDefault="006F336A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</w:t>
            </w:r>
            <w:r w:rsidRPr="00CE4444">
              <w:rPr>
                <w:rFonts w:ascii="Times New Roman" w:hAnsi="Times New Roman" w:cs="Times New Roman"/>
                <w:color w:val="000000"/>
              </w:rPr>
              <w:t>rritab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5FE6C1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E4444">
              <w:rPr>
                <w:rFonts w:ascii="Times New Roman" w:hAnsi="Times New Roman" w:cs="Times New Roman"/>
                <w:b/>
                <w:bCs/>
                <w:color w:val="000000"/>
              </w:rPr>
              <w:t>0.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246D21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7B5DDD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CC96B7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-0.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BEC37E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-0.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5EB0E2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</w:tr>
      <w:tr w:rsidR="006F336A" w:rsidRPr="007E2481" w14:paraId="0F169926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3E988ED8" w14:textId="77777777" w:rsidR="006F336A" w:rsidRPr="00CE4444" w:rsidRDefault="006F336A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</w:t>
            </w:r>
            <w:r w:rsidRPr="00CE4444">
              <w:rPr>
                <w:rFonts w:ascii="Times New Roman" w:hAnsi="Times New Roman" w:cs="Times New Roman"/>
                <w:color w:val="000000"/>
              </w:rPr>
              <w:t>houghtl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ACBC79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E4444">
              <w:rPr>
                <w:rFonts w:ascii="Times New Roman" w:hAnsi="Times New Roman" w:cs="Times New Roman"/>
                <w:b/>
                <w:bCs/>
                <w:color w:val="000000"/>
              </w:rPr>
              <w:t>0.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C75D26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-0.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4D69ED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E56AE2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424C5F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78C47C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</w:tr>
      <w:tr w:rsidR="006F336A" w:rsidRPr="007E2481" w14:paraId="0BDB4E61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70FE00F2" w14:textId="77777777" w:rsidR="006F336A" w:rsidRPr="00CE4444" w:rsidRDefault="006F336A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</w:t>
            </w:r>
            <w:r w:rsidRPr="00CE4444">
              <w:rPr>
                <w:rFonts w:ascii="Times New Roman" w:hAnsi="Times New Roman" w:cs="Times New Roman"/>
                <w:color w:val="000000"/>
              </w:rPr>
              <w:t>imi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774251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E4444">
              <w:rPr>
                <w:rFonts w:ascii="Times New Roman" w:hAnsi="Times New Roman" w:cs="Times New Roman"/>
                <w:b/>
                <w:bCs/>
                <w:color w:val="000000"/>
              </w:rPr>
              <w:t>0.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3807C1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8E20EC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91E535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131C8A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E4444">
              <w:rPr>
                <w:rFonts w:ascii="Times New Roman" w:hAnsi="Times New Roman" w:cs="Times New Roman"/>
                <w:b/>
                <w:bCs/>
                <w:color w:val="000000"/>
              </w:rPr>
              <w:t>0.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3A9E64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</w:tr>
      <w:tr w:rsidR="006F336A" w:rsidRPr="007E2481" w14:paraId="0C176E3C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775A8FDD" w14:textId="77777777" w:rsidR="006F336A" w:rsidRPr="00CE4444" w:rsidRDefault="006F336A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</w:t>
            </w:r>
            <w:r w:rsidRPr="00CE4444">
              <w:rPr>
                <w:rFonts w:ascii="Times New Roman" w:hAnsi="Times New Roman" w:cs="Times New Roman"/>
                <w:color w:val="000000"/>
              </w:rPr>
              <w:t>lums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4E0D11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5821B7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122977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-0.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CDBF14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283E0D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E1661E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</w:tr>
      <w:tr w:rsidR="006F336A" w:rsidRPr="007E2481" w14:paraId="1D1D4A05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79ECA565" w14:textId="77777777" w:rsidR="006F336A" w:rsidRPr="00CE4444" w:rsidRDefault="006F336A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</w:t>
            </w:r>
            <w:r w:rsidRPr="00CE4444">
              <w:rPr>
                <w:rFonts w:ascii="Times New Roman" w:hAnsi="Times New Roman" w:cs="Times New Roman"/>
                <w:color w:val="000000"/>
              </w:rPr>
              <w:t>rotectiv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921D57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7C39A5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E4444">
              <w:rPr>
                <w:rFonts w:ascii="Times New Roman" w:hAnsi="Times New Roman" w:cs="Times New Roman"/>
                <w:b/>
                <w:bCs/>
                <w:color w:val="000000"/>
              </w:rPr>
              <w:t>0.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BC3AC4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-0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276A83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2E006C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-0.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D33177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</w:tr>
      <w:tr w:rsidR="006F336A" w:rsidRPr="007E2481" w14:paraId="5F716ABD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07AD669B" w14:textId="77777777" w:rsidR="006F336A" w:rsidRPr="00CE4444" w:rsidRDefault="006F336A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</w:t>
            </w:r>
            <w:r w:rsidRPr="00CE4444">
              <w:rPr>
                <w:rFonts w:ascii="Times New Roman" w:hAnsi="Times New Roman" w:cs="Times New Roman"/>
                <w:color w:val="000000"/>
              </w:rPr>
              <w:t>elpfu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45F20C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637080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E4444">
              <w:rPr>
                <w:rFonts w:ascii="Times New Roman" w:hAnsi="Times New Roman" w:cs="Times New Roman"/>
                <w:b/>
                <w:bCs/>
                <w:color w:val="000000"/>
              </w:rPr>
              <w:t>0.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DFDCE8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2A743D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BA3EB3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-0.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041A4A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</w:tr>
      <w:tr w:rsidR="006F336A" w:rsidRPr="007E2481" w14:paraId="76116907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1D18B70B" w14:textId="77777777" w:rsidR="006F336A" w:rsidRPr="00CE4444" w:rsidRDefault="006F336A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</w:t>
            </w:r>
            <w:r w:rsidRPr="00CE4444">
              <w:rPr>
                <w:rFonts w:ascii="Times New Roman" w:hAnsi="Times New Roman" w:cs="Times New Roman"/>
                <w:color w:val="000000"/>
              </w:rPr>
              <w:t>ntellige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32E76D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-0.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E536E9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E4444">
              <w:rPr>
                <w:rFonts w:ascii="Times New Roman" w:hAnsi="Times New Roman" w:cs="Times New Roman"/>
                <w:b/>
                <w:bCs/>
                <w:color w:val="000000"/>
              </w:rPr>
              <w:t>0.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785B36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502D43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E54CEA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-0.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C4843A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</w:tr>
      <w:tr w:rsidR="006F336A" w:rsidRPr="007E2481" w14:paraId="7454904D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14F72815" w14:textId="77777777" w:rsidR="006F336A" w:rsidRPr="00CE4444" w:rsidRDefault="006F336A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Pr="00CE4444">
              <w:rPr>
                <w:rFonts w:ascii="Times New Roman" w:hAnsi="Times New Roman" w:cs="Times New Roman"/>
                <w:color w:val="000000"/>
              </w:rPr>
              <w:t>ympatheti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C96EE4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B002B0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E4444">
              <w:rPr>
                <w:rFonts w:ascii="Times New Roman" w:hAnsi="Times New Roman" w:cs="Times New Roman"/>
                <w:b/>
                <w:bCs/>
                <w:color w:val="000000"/>
              </w:rPr>
              <w:t>0.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63D5F5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-0.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13DE6F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493EA3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-0.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F4C5CA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</w:tr>
      <w:tr w:rsidR="006F336A" w:rsidRPr="007E2481" w14:paraId="749E8D4D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6B30C378" w14:textId="77777777" w:rsidR="006F336A" w:rsidRPr="00CE4444" w:rsidRDefault="006F336A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</w:t>
            </w:r>
            <w:r w:rsidRPr="00CE4444">
              <w:rPr>
                <w:rFonts w:ascii="Times New Roman" w:hAnsi="Times New Roman" w:cs="Times New Roman"/>
                <w:color w:val="000000"/>
              </w:rPr>
              <w:t>ffectionat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C7C934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7EBE69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E4444">
              <w:rPr>
                <w:rFonts w:ascii="Times New Roman" w:hAnsi="Times New Roman" w:cs="Times New Roman"/>
                <w:b/>
                <w:bCs/>
                <w:color w:val="000000"/>
              </w:rPr>
              <w:t>0.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5B98EA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-0.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060985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A81C38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-0.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4F4F35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</w:tr>
      <w:tr w:rsidR="006F336A" w:rsidRPr="007E2481" w14:paraId="0159C1D6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019FB624" w14:textId="77777777" w:rsidR="006F336A" w:rsidRPr="00CE4444" w:rsidRDefault="006F336A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Pr="00CE4444">
              <w:rPr>
                <w:rFonts w:ascii="Times New Roman" w:hAnsi="Times New Roman" w:cs="Times New Roman"/>
                <w:color w:val="000000"/>
              </w:rPr>
              <w:t>ensitiv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1B3D98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-0.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16EB1B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E4444">
              <w:rPr>
                <w:rFonts w:ascii="Times New Roman" w:hAnsi="Times New Roman" w:cs="Times New Roman"/>
                <w:b/>
                <w:bCs/>
                <w:color w:val="000000"/>
              </w:rPr>
              <w:t>0.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46258D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1B7BA5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635897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4A3ED7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</w:tr>
      <w:tr w:rsidR="006F336A" w:rsidRPr="007E2481" w14:paraId="137A14CE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6B6DD6AD" w14:textId="77777777" w:rsidR="006F336A" w:rsidRPr="00CE4444" w:rsidRDefault="006F336A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  <w:r w:rsidRPr="00CE4444">
              <w:rPr>
                <w:rFonts w:ascii="Times New Roman" w:hAnsi="Times New Roman" w:cs="Times New Roman"/>
                <w:color w:val="000000"/>
              </w:rPr>
              <w:t>ependent</w:t>
            </w:r>
            <w:r>
              <w:rPr>
                <w:rFonts w:ascii="Times New Roman" w:hAnsi="Times New Roman" w:cs="Times New Roman"/>
                <w:color w:val="000000"/>
              </w:rPr>
              <w:t>/</w:t>
            </w:r>
            <w:r w:rsidRPr="00CE4444">
              <w:rPr>
                <w:rFonts w:ascii="Times New Roman" w:hAnsi="Times New Roman" w:cs="Times New Roman"/>
                <w:color w:val="000000"/>
              </w:rPr>
              <w:t>follow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D1A3EE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8ADB38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E4444">
              <w:rPr>
                <w:rFonts w:ascii="Times New Roman" w:hAnsi="Times New Roman" w:cs="Times New Roman"/>
                <w:b/>
                <w:bCs/>
                <w:color w:val="000000"/>
              </w:rPr>
              <w:t>0.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08D3A0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AB8AA1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F1EC5F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05E6F6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</w:tr>
      <w:tr w:rsidR="006F336A" w:rsidRPr="007E2481" w14:paraId="5BA2718F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4D7CE778" w14:textId="77777777" w:rsidR="006F336A" w:rsidRPr="00CE4444" w:rsidRDefault="006F336A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</w:t>
            </w:r>
            <w:r w:rsidRPr="00CE4444">
              <w:rPr>
                <w:rFonts w:ascii="Times New Roman" w:hAnsi="Times New Roman" w:cs="Times New Roman"/>
                <w:color w:val="000000"/>
              </w:rPr>
              <w:t>ndepende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C8CF1E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BE9AA5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E4444">
              <w:rPr>
                <w:rFonts w:ascii="Times New Roman" w:hAnsi="Times New Roman" w:cs="Times New Roman"/>
                <w:b/>
                <w:bCs/>
                <w:color w:val="000000"/>
              </w:rPr>
              <w:t>-0.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3FA999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5A1D95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2DD684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8B4352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</w:tr>
      <w:tr w:rsidR="006F336A" w:rsidRPr="007E2481" w14:paraId="36A4646C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01EB73D0" w14:textId="77777777" w:rsidR="006F336A" w:rsidRPr="00CE4444" w:rsidRDefault="006F336A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</w:t>
            </w:r>
            <w:r w:rsidRPr="00CE4444">
              <w:rPr>
                <w:rFonts w:ascii="Times New Roman" w:hAnsi="Times New Roman" w:cs="Times New Roman"/>
                <w:color w:val="000000"/>
              </w:rPr>
              <w:t>ndividualisti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C6A584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C88037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E4444">
              <w:rPr>
                <w:rFonts w:ascii="Times New Roman" w:hAnsi="Times New Roman" w:cs="Times New Roman"/>
                <w:b/>
                <w:bCs/>
                <w:color w:val="000000"/>
              </w:rPr>
              <w:t>-0.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EB7E7E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6090AD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9AFBB7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B75E2B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</w:tr>
      <w:tr w:rsidR="006F336A" w:rsidRPr="007E2481" w14:paraId="38137EF7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5BAD640A" w14:textId="77777777" w:rsidR="006F336A" w:rsidRPr="00CE4444" w:rsidRDefault="006F336A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</w:t>
            </w:r>
            <w:r w:rsidRPr="00CE4444">
              <w:rPr>
                <w:rFonts w:ascii="Times New Roman" w:hAnsi="Times New Roman" w:cs="Times New Roman"/>
                <w:color w:val="000000"/>
              </w:rPr>
              <w:t>mitativ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E3C78C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-0.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6B1FA0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E4444">
              <w:rPr>
                <w:rFonts w:ascii="Times New Roman" w:hAnsi="Times New Roman" w:cs="Times New Roman"/>
                <w:b/>
                <w:bCs/>
                <w:color w:val="000000"/>
              </w:rPr>
              <w:t>0.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A907D4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9E2D87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4561E4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C95D78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</w:tr>
      <w:tr w:rsidR="006F336A" w:rsidRPr="007E2481" w14:paraId="4D3D0D25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5EFA9050" w14:textId="77777777" w:rsidR="006F336A" w:rsidRPr="00CE4444" w:rsidRDefault="006F336A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</w:t>
            </w:r>
            <w:r w:rsidRPr="00CE4444">
              <w:rPr>
                <w:rFonts w:ascii="Times New Roman" w:hAnsi="Times New Roman" w:cs="Times New Roman"/>
                <w:color w:val="000000"/>
              </w:rPr>
              <w:t>ent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7F2AF2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-0.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9F769C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E4444">
              <w:rPr>
                <w:rFonts w:ascii="Times New Roman" w:hAnsi="Times New Roman" w:cs="Times New Roman"/>
                <w:b/>
                <w:bCs/>
                <w:color w:val="000000"/>
              </w:rPr>
              <w:t>0.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95F957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-0.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8B6110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177036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38B9CE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</w:tr>
      <w:tr w:rsidR="006F336A" w:rsidRPr="007E2481" w14:paraId="7674394F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3A2E2134" w14:textId="77777777" w:rsidR="006F336A" w:rsidRPr="00CE4444" w:rsidRDefault="006F336A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</w:t>
            </w:r>
            <w:r w:rsidRPr="00CE4444">
              <w:rPr>
                <w:rFonts w:ascii="Times New Roman" w:hAnsi="Times New Roman" w:cs="Times New Roman"/>
                <w:color w:val="000000"/>
              </w:rPr>
              <w:t>autiou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BC9CCA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D79D24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E4444">
              <w:rPr>
                <w:rFonts w:ascii="Times New Roman" w:hAnsi="Times New Roman" w:cs="Times New Roman"/>
                <w:b/>
                <w:bCs/>
                <w:color w:val="000000"/>
              </w:rPr>
              <w:t>0.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B44AEA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AACEDE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-0.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CF0F02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7FC34D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</w:tr>
      <w:tr w:rsidR="006F336A" w:rsidRPr="007E2481" w14:paraId="4088CC88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63C791D2" w14:textId="77777777" w:rsidR="006F336A" w:rsidRPr="00CE4444" w:rsidRDefault="006F336A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Pr="00CE4444">
              <w:rPr>
                <w:rFonts w:ascii="Times New Roman" w:hAnsi="Times New Roman" w:cs="Times New Roman"/>
                <w:color w:val="000000"/>
              </w:rPr>
              <w:t>olitar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320485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E45D59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E4444">
              <w:rPr>
                <w:rFonts w:ascii="Times New Roman" w:hAnsi="Times New Roman" w:cs="Times New Roman"/>
                <w:b/>
                <w:bCs/>
                <w:color w:val="000000"/>
              </w:rPr>
              <w:t>-0.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DE0310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284DAA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-0.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3825DC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113E1D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</w:tr>
      <w:tr w:rsidR="006F336A" w:rsidRPr="007E2481" w14:paraId="3295306B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5B1B49C2" w14:textId="77777777" w:rsidR="006F336A" w:rsidRPr="00CE4444" w:rsidRDefault="006F336A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</w:t>
            </w:r>
            <w:r w:rsidRPr="00CE4444">
              <w:rPr>
                <w:rFonts w:ascii="Times New Roman" w:hAnsi="Times New Roman" w:cs="Times New Roman"/>
                <w:color w:val="000000"/>
              </w:rPr>
              <w:t>onvention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E974D6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-0.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341C05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E4444">
              <w:rPr>
                <w:rFonts w:ascii="Times New Roman" w:hAnsi="Times New Roman" w:cs="Times New Roman"/>
                <w:b/>
                <w:bCs/>
                <w:color w:val="000000"/>
              </w:rPr>
              <w:t>0.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23C356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0973B6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-0.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A8F32C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85A198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</w:tr>
      <w:tr w:rsidR="006F336A" w:rsidRPr="007E2481" w14:paraId="1294AA38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206F3770" w14:textId="77777777" w:rsidR="006F336A" w:rsidRPr="00CE4444" w:rsidRDefault="006F336A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Pr="00CE4444">
              <w:rPr>
                <w:rFonts w:ascii="Times New Roman" w:hAnsi="Times New Roman" w:cs="Times New Roman"/>
                <w:color w:val="000000"/>
              </w:rPr>
              <w:t>ociab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AE90DD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-0.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F84B91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E4444">
              <w:rPr>
                <w:rFonts w:ascii="Times New Roman" w:hAnsi="Times New Roman" w:cs="Times New Roman"/>
                <w:b/>
                <w:bCs/>
                <w:color w:val="000000"/>
              </w:rPr>
              <w:t>0.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77FF58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-0.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8BD4F8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760DA1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F5A3AB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</w:tr>
      <w:tr w:rsidR="006F336A" w:rsidRPr="007E2481" w14:paraId="086A6201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6C52EAAD" w14:textId="77777777" w:rsidR="006F336A" w:rsidRPr="00CE4444" w:rsidRDefault="006F336A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</w:t>
            </w:r>
            <w:r w:rsidRPr="00CE4444">
              <w:rPr>
                <w:rFonts w:ascii="Times New Roman" w:hAnsi="Times New Roman" w:cs="Times New Roman"/>
                <w:color w:val="000000"/>
              </w:rPr>
              <w:t>ully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01E1DD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42AE3C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22EA31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E4444">
              <w:rPr>
                <w:rFonts w:ascii="Times New Roman" w:hAnsi="Times New Roman" w:cs="Times New Roman"/>
                <w:b/>
                <w:bCs/>
                <w:color w:val="000000"/>
              </w:rPr>
              <w:t>0.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7F550E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EEF2A6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DF87D2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</w:tr>
      <w:tr w:rsidR="006F336A" w:rsidRPr="007E2481" w14:paraId="52C52956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743E7B41" w14:textId="77777777" w:rsidR="006F336A" w:rsidRPr="00CE4444" w:rsidRDefault="006F336A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</w:t>
            </w:r>
            <w:r w:rsidRPr="00CE4444">
              <w:rPr>
                <w:rFonts w:ascii="Times New Roman" w:hAnsi="Times New Roman" w:cs="Times New Roman"/>
                <w:color w:val="000000"/>
              </w:rPr>
              <w:t>ggressiv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0B63FA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072EEE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A05ABF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E4444">
              <w:rPr>
                <w:rFonts w:ascii="Times New Roman" w:hAnsi="Times New Roman" w:cs="Times New Roman"/>
                <w:b/>
                <w:bCs/>
                <w:color w:val="000000"/>
              </w:rPr>
              <w:t>0.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C615A6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3946FD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-0.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652EE6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</w:tr>
      <w:tr w:rsidR="006F336A" w:rsidRPr="007E2481" w14:paraId="347DCB40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70CFA4C7" w14:textId="77777777" w:rsidR="006F336A" w:rsidRPr="00CE4444" w:rsidRDefault="006F336A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J</w:t>
            </w:r>
            <w:r w:rsidRPr="00CE4444">
              <w:rPr>
                <w:rFonts w:ascii="Times New Roman" w:hAnsi="Times New Roman" w:cs="Times New Roman"/>
                <w:color w:val="000000"/>
              </w:rPr>
              <w:t>ealou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F14CA5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163494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EBD50D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E4444">
              <w:rPr>
                <w:rFonts w:ascii="Times New Roman" w:hAnsi="Times New Roman" w:cs="Times New Roman"/>
                <w:b/>
                <w:bCs/>
                <w:color w:val="000000"/>
              </w:rPr>
              <w:t>0.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5931E8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DC777B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E0A099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</w:tr>
      <w:tr w:rsidR="006F336A" w:rsidRPr="007E2481" w14:paraId="6C96EB5C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58EB1C88" w14:textId="77777777" w:rsidR="006F336A" w:rsidRPr="00CE4444" w:rsidRDefault="006F336A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  <w:r w:rsidRPr="00CE4444">
              <w:rPr>
                <w:rFonts w:ascii="Times New Roman" w:hAnsi="Times New Roman" w:cs="Times New Roman"/>
                <w:color w:val="000000"/>
              </w:rPr>
              <w:t>omina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B275C8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5D5478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7E5F21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E4444">
              <w:rPr>
                <w:rFonts w:ascii="Times New Roman" w:hAnsi="Times New Roman" w:cs="Times New Roman"/>
                <w:b/>
                <w:bCs/>
                <w:color w:val="000000"/>
              </w:rPr>
              <w:t>0.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143F2B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C827B8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A8822E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</w:tr>
      <w:tr w:rsidR="006F336A" w:rsidRPr="007E2481" w14:paraId="1C0BAB45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74D021A7" w14:textId="77777777" w:rsidR="006F336A" w:rsidRPr="00CE4444" w:rsidRDefault="006F336A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Pr="00CE4444">
              <w:rPr>
                <w:rFonts w:ascii="Times New Roman" w:hAnsi="Times New Roman" w:cs="Times New Roman"/>
                <w:color w:val="000000"/>
              </w:rPr>
              <w:t>tingy</w:t>
            </w:r>
            <w:r>
              <w:rPr>
                <w:rFonts w:ascii="Times New Roman" w:hAnsi="Times New Roman" w:cs="Times New Roman"/>
                <w:color w:val="000000"/>
              </w:rPr>
              <w:t>/</w:t>
            </w:r>
            <w:r w:rsidRPr="00CE4444">
              <w:rPr>
                <w:rFonts w:ascii="Times New Roman" w:hAnsi="Times New Roman" w:cs="Times New Roman"/>
                <w:color w:val="000000"/>
              </w:rPr>
              <w:t>greed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A7FFF9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13DA7C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-0.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B19798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E4444">
              <w:rPr>
                <w:rFonts w:ascii="Times New Roman" w:hAnsi="Times New Roman" w:cs="Times New Roman"/>
                <w:b/>
                <w:bCs/>
                <w:color w:val="000000"/>
              </w:rPr>
              <w:t>0.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11862D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552BA9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78DEE4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</w:tr>
      <w:tr w:rsidR="006F336A" w:rsidRPr="007E2481" w14:paraId="36BB905A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06B632C3" w14:textId="77777777" w:rsidR="006F336A" w:rsidRPr="00CE4444" w:rsidRDefault="006F336A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  <w:r w:rsidRPr="00CE4444">
              <w:rPr>
                <w:rFonts w:ascii="Times New Roman" w:hAnsi="Times New Roman" w:cs="Times New Roman"/>
                <w:color w:val="000000"/>
              </w:rPr>
              <w:t>efia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C61B44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10AA90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6C2C42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E4444">
              <w:rPr>
                <w:rFonts w:ascii="Times New Roman" w:hAnsi="Times New Roman" w:cs="Times New Roman"/>
                <w:b/>
                <w:bCs/>
                <w:color w:val="000000"/>
              </w:rPr>
              <w:t>0.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EAA091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1EA42F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-0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8D59D1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</w:tr>
      <w:tr w:rsidR="006F336A" w:rsidRPr="007E2481" w14:paraId="36C7A992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549D95F9" w14:textId="77777777" w:rsidR="006F336A" w:rsidRPr="00CE4444" w:rsidRDefault="006F336A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</w:t>
            </w:r>
            <w:r w:rsidRPr="00CE4444">
              <w:rPr>
                <w:rFonts w:ascii="Times New Roman" w:hAnsi="Times New Roman" w:cs="Times New Roman"/>
                <w:color w:val="000000"/>
              </w:rPr>
              <w:t>anipulativ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8F6406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-0.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FD099A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E4444">
              <w:rPr>
                <w:rFonts w:ascii="Times New Roman" w:hAnsi="Times New Roman" w:cs="Times New Roman"/>
                <w:b/>
                <w:bCs/>
                <w:color w:val="000000"/>
              </w:rPr>
              <w:t>0.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664776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E4444">
              <w:rPr>
                <w:rFonts w:ascii="Times New Roman" w:hAnsi="Times New Roman" w:cs="Times New Roman"/>
                <w:b/>
                <w:bCs/>
                <w:color w:val="000000"/>
              </w:rPr>
              <w:t>0.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D076FF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71FBA9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-0.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D0793A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</w:tr>
      <w:tr w:rsidR="006F336A" w:rsidRPr="007E2481" w14:paraId="19485238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24C1177D" w14:textId="77777777" w:rsidR="006F336A" w:rsidRPr="00CE4444" w:rsidRDefault="006F336A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</w:t>
            </w:r>
            <w:r w:rsidRPr="00CE4444">
              <w:rPr>
                <w:rFonts w:ascii="Times New Roman" w:hAnsi="Times New Roman" w:cs="Times New Roman"/>
                <w:color w:val="000000"/>
              </w:rPr>
              <w:t>riendl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AEDAE6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-0.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105DC8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EA8C49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E4444">
              <w:rPr>
                <w:rFonts w:ascii="Times New Roman" w:hAnsi="Times New Roman" w:cs="Times New Roman"/>
                <w:b/>
                <w:bCs/>
                <w:color w:val="000000"/>
              </w:rPr>
              <w:t>-0.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14A30F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C06EC8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66E412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</w:tr>
      <w:tr w:rsidR="006F336A" w:rsidRPr="007E2481" w14:paraId="21D5102B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0686F35B" w14:textId="77777777" w:rsidR="006F336A" w:rsidRPr="00CE4444" w:rsidRDefault="006F336A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</w:t>
            </w:r>
            <w:r w:rsidRPr="00CE4444">
              <w:rPr>
                <w:rFonts w:ascii="Times New Roman" w:hAnsi="Times New Roman" w:cs="Times New Roman"/>
                <w:color w:val="000000"/>
              </w:rPr>
              <w:t>uriou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32A8B4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7EAF2B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130427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931C92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E4444">
              <w:rPr>
                <w:rFonts w:ascii="Times New Roman" w:hAnsi="Times New Roman" w:cs="Times New Roman"/>
                <w:b/>
                <w:bCs/>
                <w:color w:val="000000"/>
              </w:rPr>
              <w:t>0.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BBBCB1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42C039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</w:tr>
      <w:tr w:rsidR="006F336A" w:rsidRPr="007E2481" w14:paraId="2E718B65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05DA03B6" w14:textId="77777777" w:rsidR="006F336A" w:rsidRPr="00CE4444" w:rsidRDefault="006F336A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</w:t>
            </w:r>
            <w:r w:rsidRPr="00CE4444">
              <w:rPr>
                <w:rFonts w:ascii="Times New Roman" w:hAnsi="Times New Roman" w:cs="Times New Roman"/>
                <w:color w:val="000000"/>
              </w:rPr>
              <w:t>nquisitiv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CD188A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331B2F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A6A4A0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068410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E4444">
              <w:rPr>
                <w:rFonts w:ascii="Times New Roman" w:hAnsi="Times New Roman" w:cs="Times New Roman"/>
                <w:b/>
                <w:bCs/>
                <w:color w:val="000000"/>
              </w:rPr>
              <w:t>0.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05300D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11658C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</w:tr>
      <w:tr w:rsidR="006F336A" w:rsidRPr="007E2481" w14:paraId="51AEFD35" w14:textId="77777777" w:rsidTr="0084626E">
        <w:trPr>
          <w:trHeight w:val="300"/>
        </w:trPr>
        <w:tc>
          <w:tcPr>
            <w:tcW w:w="230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4FD6BDF" w14:textId="77777777" w:rsidR="006F336A" w:rsidRPr="00CE4444" w:rsidRDefault="006F336A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</w:t>
            </w:r>
            <w:r w:rsidRPr="00CE4444">
              <w:rPr>
                <w:rFonts w:ascii="Times New Roman" w:hAnsi="Times New Roman" w:cs="Times New Roman"/>
                <w:color w:val="000000"/>
              </w:rPr>
              <w:t>nventive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9201D1C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0097F83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76D6AE2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BAA0C9D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E4444">
              <w:rPr>
                <w:rFonts w:ascii="Times New Roman" w:hAnsi="Times New Roman" w:cs="Times New Roman"/>
                <w:b/>
                <w:bCs/>
                <w:color w:val="000000"/>
              </w:rPr>
              <w:t>0.76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5B2A020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0B598AE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</w:tr>
      <w:tr w:rsidR="006F336A" w:rsidRPr="007E2481" w14:paraId="19B91E5B" w14:textId="77777777" w:rsidTr="0084626E">
        <w:trPr>
          <w:trHeight w:val="300"/>
        </w:trPr>
        <w:tc>
          <w:tcPr>
            <w:tcW w:w="230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34B22A" w14:textId="77777777" w:rsidR="006F336A" w:rsidRPr="00CE4444" w:rsidRDefault="006F336A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</w:t>
            </w:r>
            <w:r w:rsidRPr="00CE4444">
              <w:rPr>
                <w:rFonts w:ascii="Times New Roman" w:hAnsi="Times New Roman" w:cs="Times New Roman"/>
                <w:color w:val="000000"/>
              </w:rPr>
              <w:t>layful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A3D53E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387926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8C8789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387FB7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E4444">
              <w:rPr>
                <w:rFonts w:ascii="Times New Roman" w:hAnsi="Times New Roman" w:cs="Times New Roman"/>
                <w:b/>
                <w:bCs/>
                <w:color w:val="000000"/>
              </w:rPr>
              <w:t>0.76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886D5E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D8797A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</w:tr>
      <w:tr w:rsidR="006F336A" w:rsidRPr="007E2481" w14:paraId="367A5CC9" w14:textId="77777777" w:rsidTr="0084626E">
        <w:trPr>
          <w:trHeight w:val="300"/>
        </w:trPr>
        <w:tc>
          <w:tcPr>
            <w:tcW w:w="230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CE4526" w14:textId="77777777" w:rsidR="006F336A" w:rsidRPr="00CE4444" w:rsidRDefault="006F336A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lastRenderedPageBreak/>
              <w:t>A</w:t>
            </w:r>
            <w:r w:rsidRPr="00CE4444">
              <w:rPr>
                <w:rFonts w:ascii="Times New Roman" w:hAnsi="Times New Roman" w:cs="Times New Roman"/>
                <w:color w:val="000000"/>
              </w:rPr>
              <w:t>ctive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3FB692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4BCAF1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B55976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3602DF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E4444">
              <w:rPr>
                <w:rFonts w:ascii="Times New Roman" w:hAnsi="Times New Roman" w:cs="Times New Roman"/>
                <w:b/>
                <w:bCs/>
                <w:color w:val="000000"/>
              </w:rPr>
              <w:t>0.69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18FA47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466AC1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</w:tr>
      <w:tr w:rsidR="006F336A" w:rsidRPr="007E2481" w14:paraId="625D70AC" w14:textId="77777777" w:rsidTr="0084626E">
        <w:trPr>
          <w:trHeight w:val="300"/>
        </w:trPr>
        <w:tc>
          <w:tcPr>
            <w:tcW w:w="230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46495D" w14:textId="77777777" w:rsidR="006F336A" w:rsidRPr="00CE4444" w:rsidRDefault="006F336A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</w:t>
            </w:r>
            <w:r w:rsidRPr="00CE4444">
              <w:rPr>
                <w:rFonts w:ascii="Times New Roman" w:hAnsi="Times New Roman" w:cs="Times New Roman"/>
                <w:color w:val="000000"/>
              </w:rPr>
              <w:t>utistic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6792D0F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C25BBC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846197B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4C69E4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86FA03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E4444">
              <w:rPr>
                <w:rFonts w:ascii="Times New Roman" w:hAnsi="Times New Roman" w:cs="Times New Roman"/>
                <w:b/>
                <w:bCs/>
                <w:color w:val="000000"/>
              </w:rPr>
              <w:t>0.66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32290C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</w:tr>
      <w:tr w:rsidR="006F336A" w:rsidRPr="007E2481" w14:paraId="26D941CF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35B862FB" w14:textId="77777777" w:rsidR="006F336A" w:rsidRPr="00CE4444" w:rsidRDefault="006F336A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</w:t>
            </w:r>
            <w:r w:rsidRPr="00CE4444">
              <w:rPr>
                <w:rFonts w:ascii="Times New Roman" w:hAnsi="Times New Roman" w:cs="Times New Roman"/>
                <w:color w:val="000000"/>
              </w:rPr>
              <w:t>ulnerab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BA119E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42E3D1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-0.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2AA7DC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768215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692D54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E4444">
              <w:rPr>
                <w:rFonts w:ascii="Times New Roman" w:hAnsi="Times New Roman" w:cs="Times New Roman"/>
                <w:b/>
                <w:bCs/>
                <w:color w:val="000000"/>
              </w:rPr>
              <w:t>0.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FCD737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</w:tr>
      <w:tr w:rsidR="006F336A" w:rsidRPr="007E2481" w14:paraId="0980B4F8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77BE5A18" w14:textId="77777777" w:rsidR="006F336A" w:rsidRPr="00CE4444" w:rsidRDefault="006F336A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Pr="00CE4444">
              <w:rPr>
                <w:rFonts w:ascii="Times New Roman" w:hAnsi="Times New Roman" w:cs="Times New Roman"/>
                <w:color w:val="000000"/>
              </w:rPr>
              <w:t>ubmissiv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9337E3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-0.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D3F255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046BD0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-0.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A8E899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F00DD9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E4444">
              <w:rPr>
                <w:rFonts w:ascii="Times New Roman" w:hAnsi="Times New Roman" w:cs="Times New Roman"/>
                <w:b/>
                <w:bCs/>
                <w:color w:val="000000"/>
              </w:rPr>
              <w:t>0.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50169F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</w:tr>
      <w:tr w:rsidR="006F336A" w:rsidRPr="007E2481" w14:paraId="2CA6D502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29AB5474" w14:textId="77777777" w:rsidR="006F336A" w:rsidRPr="00CE4444" w:rsidRDefault="006F336A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  <w:r w:rsidRPr="00CE4444">
              <w:rPr>
                <w:rFonts w:ascii="Times New Roman" w:hAnsi="Times New Roman" w:cs="Times New Roman"/>
                <w:color w:val="000000"/>
              </w:rPr>
              <w:t>az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D3AF1F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-0.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F20EF4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34868D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1A95E1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-0.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F4BD98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E4444">
              <w:rPr>
                <w:rFonts w:ascii="Times New Roman" w:hAnsi="Times New Roman" w:cs="Times New Roman"/>
                <w:b/>
                <w:bCs/>
                <w:color w:val="000000"/>
              </w:rPr>
              <w:t>0.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1A366C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</w:tr>
      <w:tr w:rsidR="006F336A" w:rsidRPr="007E2481" w14:paraId="4D634FB1" w14:textId="77777777" w:rsidTr="0084626E">
        <w:trPr>
          <w:trHeight w:val="300"/>
        </w:trPr>
        <w:tc>
          <w:tcPr>
            <w:tcW w:w="23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6664D" w14:textId="77777777" w:rsidR="006F336A" w:rsidRPr="00CE4444" w:rsidRDefault="006F336A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  <w:r w:rsidRPr="00CE4444">
              <w:rPr>
                <w:rFonts w:ascii="Times New Roman" w:hAnsi="Times New Roman" w:cs="Times New Roman"/>
                <w:color w:val="000000"/>
              </w:rPr>
              <w:t>epressed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F50C6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-0.1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A6344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-0.2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F0F68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EE23F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-0.1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A6015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E4444">
              <w:rPr>
                <w:rFonts w:ascii="Times New Roman" w:hAnsi="Times New Roman" w:cs="Times New Roman"/>
                <w:b/>
                <w:bCs/>
                <w:color w:val="000000"/>
              </w:rPr>
              <w:t>0.4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4CD44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</w:tr>
      <w:tr w:rsidR="006F336A" w:rsidRPr="007E2481" w14:paraId="6606F843" w14:textId="77777777" w:rsidTr="0084626E">
        <w:trPr>
          <w:trHeight w:val="300"/>
        </w:trPr>
        <w:tc>
          <w:tcPr>
            <w:tcW w:w="230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5F516A9" w14:textId="77777777" w:rsidR="006F336A" w:rsidRPr="00CE4444" w:rsidRDefault="006F336A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 xml:space="preserve">Proportion </w:t>
            </w:r>
            <w:r>
              <w:rPr>
                <w:rFonts w:ascii="Times New Roman" w:hAnsi="Times New Roman" w:cs="Times New Roman"/>
                <w:color w:val="000000"/>
              </w:rPr>
              <w:t>of v</w:t>
            </w:r>
            <w:r w:rsidRPr="00CE4444">
              <w:rPr>
                <w:rFonts w:ascii="Times New Roman" w:hAnsi="Times New Roman" w:cs="Times New Roman"/>
                <w:color w:val="000000"/>
              </w:rPr>
              <w:t>ar</w:t>
            </w:r>
            <w:r>
              <w:rPr>
                <w:rFonts w:ascii="Times New Roman" w:hAnsi="Times New Roman" w:cs="Times New Roman"/>
                <w:color w:val="000000"/>
              </w:rPr>
              <w:t>iance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6734322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EE3655E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4B47DD9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B4CB83C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944BDCB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444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D321971" w14:textId="77777777" w:rsidR="006F336A" w:rsidRPr="00CE4444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F336A" w:rsidRPr="007E2481" w14:paraId="2394A9A7" w14:textId="77777777" w:rsidTr="0084626E">
        <w:trPr>
          <w:trHeight w:val="300"/>
        </w:trPr>
        <w:tc>
          <w:tcPr>
            <w:tcW w:w="230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6F17FA" w14:textId="77777777" w:rsidR="006F336A" w:rsidRPr="007E2481" w:rsidRDefault="006F336A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F7B268" w14:textId="77777777" w:rsidR="006F336A" w:rsidRPr="007E2481" w:rsidRDefault="006F336A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83F86D" w14:textId="77777777" w:rsidR="006F336A" w:rsidRPr="007E2481" w:rsidRDefault="006F336A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DE53B9" w14:textId="77777777" w:rsidR="006F336A" w:rsidRPr="007E2481" w:rsidRDefault="006F336A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3ED027" w14:textId="77777777" w:rsidR="006F336A" w:rsidRPr="007E2481" w:rsidRDefault="006F336A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AC429E1" w14:textId="77777777" w:rsidR="006F336A" w:rsidRPr="007E2481" w:rsidRDefault="006F336A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87820C" w14:textId="77777777" w:rsidR="006F336A" w:rsidRPr="007E2481" w:rsidRDefault="006F336A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F336A" w:rsidRPr="007E2481" w14:paraId="60006523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193D345A" w14:textId="77777777" w:rsidR="006F336A" w:rsidRPr="007E2481" w:rsidRDefault="006F336A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0" w:type="dxa"/>
            <w:gridSpan w:val="5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E3284" w14:textId="77777777" w:rsidR="006F336A" w:rsidRPr="007E2481" w:rsidRDefault="006F336A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1A27">
              <w:rPr>
                <w:rFonts w:ascii="Times New Roman" w:eastAsia="Times New Roman" w:hAnsi="Times New Roman" w:cs="Times New Roman"/>
              </w:rPr>
              <w:t>Factor Correlatio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B4D948" w14:textId="77777777" w:rsidR="006F336A" w:rsidRPr="007E2481" w:rsidRDefault="006F336A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F336A" w:rsidRPr="007E2481" w14:paraId="6DEB245E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0A34E295" w14:textId="77777777" w:rsidR="006F336A" w:rsidRPr="007E2481" w:rsidRDefault="006F336A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53311" w14:textId="77777777" w:rsidR="006F336A" w:rsidRPr="007E2481" w:rsidRDefault="006F336A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2481">
              <w:rPr>
                <w:rFonts w:ascii="Times New Roman" w:eastAsia="Times New Roman" w:hAnsi="Times New Roman" w:cs="Times New Roman"/>
                <w:color w:val="000000"/>
              </w:rPr>
              <w:t>Imp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4CAD9" w14:textId="77777777" w:rsidR="006F336A" w:rsidRPr="007E2481" w:rsidRDefault="006F336A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2481">
              <w:rPr>
                <w:rFonts w:ascii="Times New Roman" w:eastAsia="Times New Roman" w:hAnsi="Times New Roman" w:cs="Times New Roman"/>
                <w:color w:val="000000"/>
              </w:rPr>
              <w:t>Soc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6BF19" w14:textId="77777777" w:rsidR="006F336A" w:rsidRPr="007E2481" w:rsidRDefault="006F336A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2481">
              <w:rPr>
                <w:rFonts w:ascii="Times New Roman" w:eastAsia="Times New Roman" w:hAnsi="Times New Roman" w:cs="Times New Roman"/>
                <w:color w:val="000000"/>
              </w:rPr>
              <w:t>Dom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DFAE0" w14:textId="77777777" w:rsidR="006F336A" w:rsidRPr="007E2481" w:rsidRDefault="006F336A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E2481">
              <w:rPr>
                <w:rFonts w:ascii="Times New Roman" w:eastAsia="Times New Roman" w:hAnsi="Times New Roman" w:cs="Times New Roman"/>
                <w:color w:val="000000"/>
              </w:rPr>
              <w:t>Opn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E2038" w14:textId="77777777" w:rsidR="006F336A" w:rsidRPr="007E2481" w:rsidRDefault="006F336A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2481">
              <w:rPr>
                <w:rFonts w:ascii="Times New Roman" w:eastAsia="Times New Roman" w:hAnsi="Times New Roman" w:cs="Times New Roman"/>
                <w:color w:val="000000"/>
              </w:rPr>
              <w:t>Ne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96CAB5" w14:textId="77777777" w:rsidR="006F336A" w:rsidRPr="007E2481" w:rsidRDefault="006F336A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F336A" w:rsidRPr="007E2481" w14:paraId="299F60D3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70DF2734" w14:textId="77777777" w:rsidR="006F336A" w:rsidRPr="007E2481" w:rsidRDefault="006F336A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mp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FECCD" w14:textId="77777777" w:rsidR="006F336A" w:rsidRPr="007E2481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2481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E5C5880" w14:textId="77777777" w:rsidR="006F336A" w:rsidRPr="007E2481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7BC1326" w14:textId="77777777" w:rsidR="006F336A" w:rsidRPr="007E2481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5375AF7" w14:textId="77777777" w:rsidR="006F336A" w:rsidRPr="007E2481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7A99E7A" w14:textId="77777777" w:rsidR="006F336A" w:rsidRPr="007E2481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31ABFA" w14:textId="77777777" w:rsidR="006F336A" w:rsidRPr="007E2481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F336A" w:rsidRPr="007E2481" w14:paraId="126DD9BE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625251AC" w14:textId="77777777" w:rsidR="006F336A" w:rsidRPr="007E2481" w:rsidRDefault="006F336A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o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141738" w14:textId="77777777" w:rsidR="006F336A" w:rsidRPr="007E2481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2481">
              <w:rPr>
                <w:rFonts w:ascii="Times New Roman" w:eastAsia="Times New Roman" w:hAnsi="Times New Roman" w:cs="Times New Roman"/>
                <w:color w:val="000000"/>
              </w:rPr>
              <w:t>-0.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CB69C1" w14:textId="77777777" w:rsidR="006F336A" w:rsidRPr="007E2481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2481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2A4E39C" w14:textId="77777777" w:rsidR="006F336A" w:rsidRPr="007E2481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ABCB0FC" w14:textId="77777777" w:rsidR="006F336A" w:rsidRPr="007E2481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3DEA12B" w14:textId="77777777" w:rsidR="006F336A" w:rsidRPr="007E2481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D9BE7E" w14:textId="77777777" w:rsidR="006F336A" w:rsidRPr="007E2481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F336A" w:rsidRPr="007E2481" w14:paraId="17DC0B11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1B470C11" w14:textId="77777777" w:rsidR="006F336A" w:rsidRPr="007E2481" w:rsidRDefault="006F336A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A6AAF1" w14:textId="77777777" w:rsidR="006F336A" w:rsidRPr="007E2481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2481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F88CF6" w14:textId="77777777" w:rsidR="006F336A" w:rsidRPr="007E2481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2481">
              <w:rPr>
                <w:rFonts w:ascii="Times New Roman" w:eastAsia="Times New Roman" w:hAnsi="Times New Roman" w:cs="Times New Roman"/>
                <w:color w:val="000000"/>
              </w:rPr>
              <w:t>-0.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446FB0" w14:textId="77777777" w:rsidR="006F336A" w:rsidRPr="007E2481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2481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D7DA73B" w14:textId="77777777" w:rsidR="006F336A" w:rsidRPr="007E2481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8853251" w14:textId="77777777" w:rsidR="006F336A" w:rsidRPr="007E2481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E80387" w14:textId="77777777" w:rsidR="006F336A" w:rsidRPr="007E2481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F336A" w:rsidRPr="007E2481" w14:paraId="626F2F4F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6FA1476A" w14:textId="77777777" w:rsidR="006F336A" w:rsidRPr="007E2481" w:rsidRDefault="006F336A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Opn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3DAF36" w14:textId="77777777" w:rsidR="006F336A" w:rsidRPr="007E2481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2481">
              <w:rPr>
                <w:rFonts w:ascii="Times New Roman" w:eastAsia="Times New Roman" w:hAnsi="Times New Roman" w:cs="Times New Roman"/>
                <w:color w:val="000000"/>
              </w:rPr>
              <w:t>-0.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776E46" w14:textId="77777777" w:rsidR="006F336A" w:rsidRPr="007E2481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2481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CE7474" w14:textId="77777777" w:rsidR="006F336A" w:rsidRPr="007E2481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2481">
              <w:rPr>
                <w:rFonts w:ascii="Times New Roman" w:eastAsia="Times New Roman" w:hAnsi="Times New Roman" w:cs="Times New Roman"/>
                <w:color w:val="000000"/>
              </w:rPr>
              <w:t>-0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567E40" w14:textId="77777777" w:rsidR="006F336A" w:rsidRPr="007E2481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2481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6363DAF" w14:textId="77777777" w:rsidR="006F336A" w:rsidRPr="007E2481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E933A5" w14:textId="77777777" w:rsidR="006F336A" w:rsidRPr="007E2481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F336A" w:rsidRPr="007E2481" w14:paraId="2F7950D0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5E76D8E4" w14:textId="77777777" w:rsidR="006F336A" w:rsidRPr="007E2481" w:rsidRDefault="006F336A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e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6B91F3" w14:textId="77777777" w:rsidR="006F336A" w:rsidRPr="007E2481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2481">
              <w:rPr>
                <w:rFonts w:ascii="Times New Roman" w:eastAsia="Times New Roman" w:hAnsi="Times New Roman" w:cs="Times New Roman"/>
                <w:color w:val="000000"/>
              </w:rPr>
              <w:t>-0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CAD911" w14:textId="77777777" w:rsidR="006F336A" w:rsidRPr="007E2481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2481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F62715" w14:textId="77777777" w:rsidR="006F336A" w:rsidRPr="007E2481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2481">
              <w:rPr>
                <w:rFonts w:ascii="Times New Roman" w:eastAsia="Times New Roman" w:hAnsi="Times New Roman" w:cs="Times New Roman"/>
                <w:color w:val="000000"/>
              </w:rPr>
              <w:t>-0.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463C87" w14:textId="77777777" w:rsidR="006F336A" w:rsidRPr="007E2481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2481">
              <w:rPr>
                <w:rFonts w:ascii="Times New Roman" w:eastAsia="Times New Roman" w:hAnsi="Times New Roman" w:cs="Times New Roman"/>
                <w:color w:val="000000"/>
              </w:rPr>
              <w:t>-0.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8CD01A" w14:textId="77777777" w:rsidR="006F336A" w:rsidRPr="007E2481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2481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182CBD" w14:textId="77777777" w:rsidR="006F336A" w:rsidRPr="007E2481" w:rsidRDefault="006F336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5C1E02AB" w14:textId="77777777" w:rsidR="006F336A" w:rsidRDefault="006F336A" w:rsidP="006F336A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2769FC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Note</w:t>
      </w:r>
      <w:r w:rsidRPr="002769F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. </w:t>
      </w:r>
      <w:r w:rsidRPr="002769FC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N</w:t>
      </w:r>
      <w:r w:rsidRPr="002769F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= 128. Imp = Impulsiveness, Soc = Sociability, Dom = Dominance, </w:t>
      </w:r>
      <w:proofErr w:type="spellStart"/>
      <w:r w:rsidRPr="002769FC">
        <w:rPr>
          <w:rFonts w:ascii="Times New Roman" w:eastAsia="Times New Roman" w:hAnsi="Times New Roman" w:cs="Times New Roman"/>
          <w:color w:val="000000"/>
          <w:sz w:val="20"/>
          <w:szCs w:val="20"/>
        </w:rPr>
        <w:t>Opn</w:t>
      </w:r>
      <w:proofErr w:type="spellEnd"/>
      <w:r w:rsidRPr="002769F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= Openness, Neg = Negative Affect, </w:t>
      </w:r>
      <w:r w:rsidRPr="002769FC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h</w:t>
      </w:r>
      <w:r w:rsidRPr="002769FC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2</w:t>
      </w:r>
      <w:r w:rsidRPr="002769F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= communalities. Factors extracted using a maximum likelihood estimation and rotated using the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promax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Pr="002769FC">
        <w:rPr>
          <w:rFonts w:ascii="Times New Roman" w:eastAsia="Times New Roman" w:hAnsi="Times New Roman" w:cs="Times New Roman"/>
          <w:color w:val="000000"/>
          <w:sz w:val="20"/>
          <w:szCs w:val="20"/>
        </w:rPr>
        <w:t>procedure. Factor loadings greater than or equal to |0.4| are in bold.</w:t>
      </w:r>
    </w:p>
    <w:p w14:paraId="38EA6AA3" w14:textId="77777777" w:rsidR="001C4AF8" w:rsidRDefault="001C4AF8"/>
    <w:sectPr w:rsidR="001C4AF8" w:rsidSect="00B122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3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336A"/>
    <w:rsid w:val="001C4AF8"/>
    <w:rsid w:val="006F336A"/>
    <w:rsid w:val="00B12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50714F"/>
  <w15:chartTrackingRefBased/>
  <w15:docId w15:val="{2F82B3B5-5201-4EE6-AEC0-265BB7EBD6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33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1</Words>
  <Characters>2287</Characters>
  <Application>Microsoft Office Word</Application>
  <DocSecurity>0</DocSecurity>
  <Lines>19</Lines>
  <Paragraphs>5</Paragraphs>
  <ScaleCrop>false</ScaleCrop>
  <Company/>
  <LinksUpToDate>false</LinksUpToDate>
  <CharactersWithSpaces>2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Weiss</dc:creator>
  <cp:keywords/>
  <dc:description/>
  <cp:lastModifiedBy>Alexander Weiss</cp:lastModifiedBy>
  <cp:revision>1</cp:revision>
  <dcterms:created xsi:type="dcterms:W3CDTF">2021-07-10T14:04:00Z</dcterms:created>
  <dcterms:modified xsi:type="dcterms:W3CDTF">2021-07-10T14:13:00Z</dcterms:modified>
</cp:coreProperties>
</file>